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086A2" w14:textId="77777777" w:rsidR="002D44B5" w:rsidRPr="001B18F4" w:rsidRDefault="002D44B5" w:rsidP="002D44B5">
      <w:pPr>
        <w:widowControl/>
        <w:snapToGrid w:val="0"/>
        <w:jc w:val="left"/>
        <w:rPr>
          <w:rFonts w:ascii="Times New Roman" w:hAnsi="Times New Roman" w:cs="Times New Roman"/>
          <w:sz w:val="22"/>
          <w:szCs w:val="22"/>
        </w:rPr>
      </w:pPr>
      <w:r w:rsidRPr="001B18F4">
        <w:rPr>
          <w:rFonts w:ascii="Times New Roman" w:hAnsi="Times New Roman" w:cs="Times New Roman"/>
          <w:kern w:val="0"/>
          <w:sz w:val="22"/>
          <w:szCs w:val="22"/>
        </w:rPr>
        <w:t xml:space="preserve">Supplementary Table1 Statistics of </w:t>
      </w:r>
      <w:r w:rsidRPr="001B18F4">
        <w:rPr>
          <w:rFonts w:ascii="Times New Roman" w:eastAsia="游ゴシック" w:hAnsi="Times New Roman" w:cs="Times New Roman"/>
          <w:kern w:val="0"/>
          <w:sz w:val="22"/>
          <w:szCs w:val="22"/>
        </w:rPr>
        <w:t>reads used</w:t>
      </w:r>
    </w:p>
    <w:tbl>
      <w:tblPr>
        <w:tblW w:w="8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5"/>
        <w:gridCol w:w="2745"/>
        <w:gridCol w:w="2980"/>
      </w:tblGrid>
      <w:tr w:rsidR="002D44B5" w:rsidRPr="001B18F4" w14:paraId="3ED9E8B3" w14:textId="77777777" w:rsidTr="00194FDC">
        <w:trPr>
          <w:trHeight w:val="375"/>
        </w:trPr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E11F" w14:textId="77777777" w:rsidR="002D44B5" w:rsidRPr="001B18F4" w:rsidRDefault="002D44B5" w:rsidP="00194FDC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E4E3B" w14:textId="77777777" w:rsidR="002D44B5" w:rsidRPr="001B18F4" w:rsidRDefault="002D44B5" w:rsidP="00194FDC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B18F4">
              <w:rPr>
                <w:rFonts w:ascii="Times New Roman" w:hAnsi="Times New Roman" w:cs="Times New Roman"/>
                <w:kern w:val="0"/>
                <w:sz w:val="22"/>
                <w:szCs w:val="22"/>
              </w:rPr>
              <w:t>PacBio HiFi reads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23E5" w14:textId="77777777" w:rsidR="002D44B5" w:rsidRPr="001B18F4" w:rsidRDefault="002D44B5" w:rsidP="00194FDC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B18F4">
              <w:rPr>
                <w:rFonts w:ascii="Times New Roman" w:hAnsi="Times New Roman" w:cs="Times New Roman"/>
                <w:kern w:val="0"/>
                <w:sz w:val="22"/>
                <w:szCs w:val="22"/>
              </w:rPr>
              <w:t>Illumina paired end reads</w:t>
            </w:r>
          </w:p>
        </w:tc>
      </w:tr>
      <w:tr w:rsidR="002D44B5" w:rsidRPr="001B18F4" w14:paraId="6D11EF11" w14:textId="77777777" w:rsidTr="00194FDC">
        <w:trPr>
          <w:trHeight w:val="375"/>
        </w:trPr>
        <w:tc>
          <w:tcPr>
            <w:tcW w:w="2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F311" w14:textId="77777777" w:rsidR="002D44B5" w:rsidRPr="001B18F4" w:rsidRDefault="002D44B5" w:rsidP="00194FDC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B18F4">
              <w:rPr>
                <w:rFonts w:ascii="Times New Roman" w:hAnsi="Times New Roman" w:cs="Times New Roman"/>
                <w:kern w:val="0"/>
                <w:sz w:val="22"/>
                <w:szCs w:val="22"/>
              </w:rPr>
              <w:t>Number of reads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BD6D" w14:textId="77777777" w:rsidR="002D44B5" w:rsidRPr="001B18F4" w:rsidRDefault="002D44B5" w:rsidP="00194FDC">
            <w:pPr>
              <w:widowControl/>
              <w:snapToGrid w:val="0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B18F4">
              <w:rPr>
                <w:rFonts w:ascii="Times New Roman" w:hAnsi="Times New Roman" w:cs="Times New Roman"/>
                <w:kern w:val="0"/>
                <w:sz w:val="22"/>
                <w:szCs w:val="22"/>
              </w:rPr>
              <w:t>3,914,896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C7CE" w14:textId="77777777" w:rsidR="002D44B5" w:rsidRPr="001B18F4" w:rsidRDefault="002D44B5" w:rsidP="00194FDC">
            <w:pPr>
              <w:widowControl/>
              <w:snapToGrid w:val="0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B18F4">
              <w:rPr>
                <w:rFonts w:ascii="Times New Roman" w:hAnsi="Times New Roman" w:cs="Times New Roman"/>
                <w:kern w:val="0"/>
                <w:sz w:val="22"/>
                <w:szCs w:val="22"/>
              </w:rPr>
              <w:t>2,044,104,344</w:t>
            </w:r>
          </w:p>
        </w:tc>
      </w:tr>
      <w:tr w:rsidR="002D44B5" w:rsidRPr="001B18F4" w14:paraId="3F22F981" w14:textId="77777777" w:rsidTr="00194FDC">
        <w:trPr>
          <w:trHeight w:val="375"/>
        </w:trPr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5915" w14:textId="77777777" w:rsidR="002D44B5" w:rsidRPr="001B18F4" w:rsidRDefault="002D44B5" w:rsidP="00194FDC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B18F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Total </w:t>
            </w:r>
            <w:r w:rsidRPr="001B18F4">
              <w:rPr>
                <w:rFonts w:ascii="Times New Roman" w:eastAsia="游ゴシック" w:hAnsi="Times New Roman" w:cs="Times New Roman"/>
                <w:kern w:val="0"/>
                <w:sz w:val="22"/>
                <w:szCs w:val="22"/>
              </w:rPr>
              <w:t>size</w:t>
            </w:r>
            <w:r w:rsidRPr="001B18F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bp)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68D9" w14:textId="77777777" w:rsidR="002D44B5" w:rsidRPr="001B18F4" w:rsidRDefault="002D44B5" w:rsidP="00194FDC">
            <w:pPr>
              <w:widowControl/>
              <w:snapToGrid w:val="0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B18F4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,127,579,72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62E17" w14:textId="77777777" w:rsidR="002D44B5" w:rsidRPr="001B18F4" w:rsidRDefault="002D44B5" w:rsidP="00194FDC">
            <w:pPr>
              <w:widowControl/>
              <w:snapToGrid w:val="0"/>
              <w:jc w:val="righ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1B18F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308,659,755,944 </w:t>
            </w:r>
          </w:p>
        </w:tc>
      </w:tr>
    </w:tbl>
    <w:p w14:paraId="3BCA98D7" w14:textId="77777777" w:rsidR="002D44B5" w:rsidRPr="001B18F4" w:rsidRDefault="002D44B5" w:rsidP="002D44B5">
      <w:pPr>
        <w:widowControl/>
        <w:snapToGrid w:val="0"/>
        <w:jc w:val="left"/>
        <w:rPr>
          <w:rFonts w:ascii="Times New Roman" w:hAnsi="Times New Roman" w:cs="Times New Roman"/>
          <w:sz w:val="22"/>
          <w:szCs w:val="22"/>
        </w:rPr>
      </w:pPr>
    </w:p>
    <w:p w14:paraId="274353BA" w14:textId="77777777" w:rsidR="00C248BC" w:rsidRDefault="00C248BC"/>
    <w:sectPr w:rsidR="00C248BC" w:rsidSect="002D44B5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4B5"/>
    <w:rsid w:val="001E05AB"/>
    <w:rsid w:val="002D44B5"/>
    <w:rsid w:val="00C248BC"/>
    <w:rsid w:val="00F7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F322A2"/>
  <w15:chartTrackingRefBased/>
  <w15:docId w15:val="{2A991E80-7EB2-4796-B033-8E83D7880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4B5"/>
    <w:pPr>
      <w:widowControl w:val="0"/>
      <w:spacing w:after="160" w:line="480" w:lineRule="auto"/>
      <w:jc w:val="both"/>
    </w:pPr>
    <w:rPr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D44B5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44B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44B5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44B5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44B5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44B5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44B5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44B5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44B5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44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44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44B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D44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44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44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44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44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44B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44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2D4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44B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2D44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44B5"/>
    <w:pPr>
      <w:spacing w:before="160" w:line="240" w:lineRule="auto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2D44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44B5"/>
    <w:pPr>
      <w:spacing w:after="0" w:line="240" w:lineRule="auto"/>
      <w:ind w:left="720"/>
      <w:contextualSpacing/>
    </w:pPr>
    <w:rPr>
      <w:szCs w:val="22"/>
      <w14:ligatures w14:val="standardContextual"/>
    </w:rPr>
  </w:style>
  <w:style w:type="character" w:styleId="21">
    <w:name w:val="Intense Emphasis"/>
    <w:basedOn w:val="a0"/>
    <w:uiPriority w:val="21"/>
    <w:qFormat/>
    <w:rsid w:val="002D44B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4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2D44B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44B5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2D4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　剛</dc:creator>
  <cp:keywords/>
  <dc:description/>
  <cp:lastModifiedBy>田中　剛</cp:lastModifiedBy>
  <cp:revision>1</cp:revision>
  <dcterms:created xsi:type="dcterms:W3CDTF">2025-04-09T05:40:00Z</dcterms:created>
  <dcterms:modified xsi:type="dcterms:W3CDTF">2025-04-09T05:41:00Z</dcterms:modified>
</cp:coreProperties>
</file>